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75511" w14:textId="77777777" w:rsidR="0025707E" w:rsidRDefault="0025707E" w:rsidP="0025707E">
      <w:pPr>
        <w:rPr>
          <w:rFonts w:ascii="Times New Roman" w:hAnsi="Times New Roman" w:cs="Times New Roman"/>
          <w:b/>
        </w:rPr>
      </w:pPr>
      <w:r w:rsidRPr="009A3745">
        <w:rPr>
          <w:rFonts w:ascii="Times New Roman" w:hAnsi="Times New Roman" w:cs="Times New Roman"/>
          <w:b/>
        </w:rPr>
        <w:t>APPENDIX</w:t>
      </w:r>
    </w:p>
    <w:p w14:paraId="71071D21" w14:textId="77777777" w:rsidR="0025707E" w:rsidRPr="009A3745" w:rsidRDefault="0025707E" w:rsidP="0025707E">
      <w:pPr>
        <w:rPr>
          <w:rFonts w:ascii="Times New Roman" w:hAnsi="Times New Roman" w:cs="Times New Roman"/>
          <w:b/>
          <w:color w:val="000000" w:themeColor="text1"/>
        </w:rPr>
      </w:pPr>
    </w:p>
    <w:p w14:paraId="38F55E6B" w14:textId="2E575F9F" w:rsidR="0025707E" w:rsidRPr="0025707E" w:rsidRDefault="007D1266" w:rsidP="0025707E">
      <w:r>
        <w:t>International Classification of Disease, 10</w:t>
      </w:r>
      <w:r w:rsidRPr="007D1266">
        <w:rPr>
          <w:vertAlign w:val="superscript"/>
        </w:rPr>
        <w:t>th</w:t>
      </w:r>
      <w:r>
        <w:t xml:space="preserve"> Revision Canada (</w:t>
      </w:r>
      <w:r w:rsidR="0025707E">
        <w:t>ICD-10</w:t>
      </w:r>
      <w:r>
        <w:t>-CA)</w:t>
      </w:r>
      <w:bookmarkStart w:id="0" w:name="_GoBack"/>
      <w:bookmarkEnd w:id="0"/>
      <w:r w:rsidR="0025707E">
        <w:t xml:space="preserve"> codes for traumatic spinal cord injury cohort identification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7440"/>
      </w:tblGrid>
      <w:tr w:rsidR="0025707E" w:rsidRPr="00064BA8" w14:paraId="3F787D34" w14:textId="77777777" w:rsidTr="00254D27">
        <w:trPr>
          <w:trHeight w:val="300"/>
        </w:trPr>
        <w:tc>
          <w:tcPr>
            <w:tcW w:w="7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40A36" w14:textId="24D95A5D" w:rsidR="0025707E" w:rsidRPr="00064BA8" w:rsidRDefault="0025707E" w:rsidP="007D126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bookmarkStart w:id="1" w:name="RANGE!A1:A11"/>
            <w:r w:rsidRPr="00064BA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raumatic SCI Diagnosis Codes</w:t>
            </w:r>
            <w:bookmarkEnd w:id="1"/>
          </w:p>
        </w:tc>
      </w:tr>
      <w:tr w:rsidR="0025707E" w:rsidRPr="00064BA8" w14:paraId="0DF7DB37" w14:textId="77777777" w:rsidTr="00254D27">
        <w:trPr>
          <w:trHeight w:val="300"/>
        </w:trPr>
        <w:tc>
          <w:tcPr>
            <w:tcW w:w="7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80797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5707E" w:rsidRPr="00064BA8" w14:paraId="659EE7A0" w14:textId="77777777" w:rsidTr="00254D27">
        <w:trPr>
          <w:trHeight w:val="320"/>
        </w:trPr>
        <w:tc>
          <w:tcPr>
            <w:tcW w:w="7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178A9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5707E" w:rsidRPr="00064BA8" w14:paraId="6324508A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bottom"/>
            <w:hideMark/>
          </w:tcPr>
          <w:p w14:paraId="1C28C543" w14:textId="179ACD25" w:rsidR="0025707E" w:rsidRPr="00064BA8" w:rsidRDefault="0025707E" w:rsidP="007D126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Cervical level </w:t>
            </w:r>
          </w:p>
        </w:tc>
      </w:tr>
      <w:tr w:rsidR="0025707E" w:rsidRPr="00064BA8" w14:paraId="46C93F75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296A1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40 -  Concussion and oedema of cervical spinal cord</w:t>
            </w:r>
          </w:p>
        </w:tc>
      </w:tr>
      <w:tr w:rsidR="0025707E" w:rsidRPr="00064BA8" w14:paraId="1FC22ED2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44259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410 -  Complete lesion of cervical spinal cord</w:t>
            </w:r>
          </w:p>
        </w:tc>
      </w:tr>
      <w:tr w:rsidR="0025707E" w:rsidRPr="00064BA8" w14:paraId="264BCAA5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AE3A3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411 -  Central cord lesion of cervical spinal cord</w:t>
            </w:r>
          </w:p>
        </w:tc>
      </w:tr>
      <w:tr w:rsidR="0025707E" w:rsidRPr="00064BA8" w14:paraId="4347795E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9DB1B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412 -  Anterior cord syndrome of cervical spinal cord</w:t>
            </w:r>
          </w:p>
        </w:tc>
      </w:tr>
      <w:tr w:rsidR="0025707E" w:rsidRPr="00064BA8" w14:paraId="533BC052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7EDD5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413 -  Posterior cord syndrome of cervical spinal cord</w:t>
            </w:r>
          </w:p>
        </w:tc>
      </w:tr>
      <w:tr w:rsidR="0025707E" w:rsidRPr="00064BA8" w14:paraId="66EE5477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DEF9E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418 -  Other injuries of cervical spinal cord</w:t>
            </w:r>
          </w:p>
        </w:tc>
      </w:tr>
      <w:tr w:rsidR="0025707E" w:rsidRPr="00064BA8" w14:paraId="78ED962F" w14:textId="77777777" w:rsidTr="00254D27">
        <w:trPr>
          <w:trHeight w:val="320"/>
        </w:trPr>
        <w:tc>
          <w:tcPr>
            <w:tcW w:w="7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2B51CA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1419 -  Unspecified lesion of cervical spinal cord</w:t>
            </w:r>
          </w:p>
        </w:tc>
      </w:tr>
      <w:tr w:rsidR="0025707E" w:rsidRPr="00064BA8" w14:paraId="2EF9BE2A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7872E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5707E" w:rsidRPr="00064BA8" w14:paraId="49250633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bottom"/>
            <w:hideMark/>
          </w:tcPr>
          <w:p w14:paraId="3E010B8D" w14:textId="28BCC362" w:rsidR="0025707E" w:rsidRPr="00064BA8" w:rsidRDefault="0025707E" w:rsidP="007D126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Thoracic level </w:t>
            </w:r>
          </w:p>
        </w:tc>
      </w:tr>
      <w:tr w:rsidR="0025707E" w:rsidRPr="00064BA8" w14:paraId="3AF9B5B9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BB489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240 - Concussion and oedema of thoracic spinal cord</w:t>
            </w:r>
          </w:p>
        </w:tc>
      </w:tr>
      <w:tr w:rsidR="0025707E" w:rsidRPr="00064BA8" w14:paraId="33E92F8A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D5EC3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2410 - Complete lesion of thoracic spinal cord</w:t>
            </w:r>
          </w:p>
        </w:tc>
      </w:tr>
      <w:tr w:rsidR="0025707E" w:rsidRPr="00064BA8" w14:paraId="690E0CD4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D18CAA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2411 - Central cord lesion of thoracic spinal cord</w:t>
            </w:r>
          </w:p>
        </w:tc>
      </w:tr>
      <w:tr w:rsidR="0025707E" w:rsidRPr="00064BA8" w14:paraId="6BA2F3BC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0F0E42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2412 - Anterior cord syndrome of thoracic spinal cord</w:t>
            </w:r>
          </w:p>
        </w:tc>
      </w:tr>
      <w:tr w:rsidR="0025707E" w:rsidRPr="00064BA8" w14:paraId="2E295E65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6D5381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2413 - Posterior cord syndrome of thoracic spinal cord</w:t>
            </w:r>
          </w:p>
        </w:tc>
      </w:tr>
      <w:tr w:rsidR="0025707E" w:rsidRPr="00064BA8" w14:paraId="05C2B686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171D11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2418 - Other injuries of thoracic spinal cord</w:t>
            </w:r>
          </w:p>
        </w:tc>
      </w:tr>
      <w:tr w:rsidR="0025707E" w:rsidRPr="00064BA8" w14:paraId="62F04974" w14:textId="77777777" w:rsidTr="00254D27">
        <w:trPr>
          <w:trHeight w:val="320"/>
        </w:trPr>
        <w:tc>
          <w:tcPr>
            <w:tcW w:w="7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E0DFA4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2419 - Unspecified lesion of thoracic spinal cord</w:t>
            </w:r>
          </w:p>
        </w:tc>
      </w:tr>
      <w:tr w:rsidR="0025707E" w:rsidRPr="00064BA8" w14:paraId="7F69B8BD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ECDCB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5707E" w:rsidRPr="00064BA8" w14:paraId="7805AB2C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bottom"/>
            <w:hideMark/>
          </w:tcPr>
          <w:p w14:paraId="15E11C41" w14:textId="6CA05041" w:rsidR="0025707E" w:rsidRPr="00064BA8" w:rsidRDefault="0025707E" w:rsidP="007D126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Lumbar Injury level </w:t>
            </w:r>
          </w:p>
        </w:tc>
      </w:tr>
      <w:tr w:rsidR="0025707E" w:rsidRPr="00064BA8" w14:paraId="5A15A287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4B4B8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40 - Concussion and oedema of lumbar spinal cord</w:t>
            </w:r>
          </w:p>
        </w:tc>
      </w:tr>
      <w:tr w:rsidR="0025707E" w:rsidRPr="00064BA8" w14:paraId="7028CCA0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8EAEA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410 - Complete lesion of lumbar spinal cord</w:t>
            </w:r>
          </w:p>
        </w:tc>
      </w:tr>
      <w:tr w:rsidR="0025707E" w:rsidRPr="00064BA8" w14:paraId="5573DB44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3F0A1D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411 - Central cord lesion of lumbar spinal cord</w:t>
            </w:r>
          </w:p>
        </w:tc>
      </w:tr>
      <w:tr w:rsidR="0025707E" w:rsidRPr="00064BA8" w14:paraId="667F3A30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AFACA6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412 - Anterior cord syndrome of lumbar spinal cord</w:t>
            </w:r>
          </w:p>
        </w:tc>
      </w:tr>
      <w:tr w:rsidR="0025707E" w:rsidRPr="00064BA8" w14:paraId="1C24B706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83421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418 - Other injuries of lumbar spinal cord</w:t>
            </w:r>
          </w:p>
        </w:tc>
      </w:tr>
      <w:tr w:rsidR="0025707E" w:rsidRPr="00064BA8" w14:paraId="3205D3D5" w14:textId="77777777" w:rsidTr="00254D27">
        <w:trPr>
          <w:trHeight w:val="320"/>
        </w:trPr>
        <w:tc>
          <w:tcPr>
            <w:tcW w:w="7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8E1D46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419 - Unspecified lesion of lumbar spinal cord</w:t>
            </w:r>
          </w:p>
        </w:tc>
      </w:tr>
      <w:tr w:rsidR="0025707E" w:rsidRPr="00064BA8" w14:paraId="1DD6EA34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C5E35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25707E" w:rsidRPr="00064BA8" w14:paraId="2B3082C7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bottom"/>
            <w:hideMark/>
          </w:tcPr>
          <w:p w14:paraId="58E3834A" w14:textId="5D33BCA8" w:rsidR="0025707E" w:rsidRPr="00064BA8" w:rsidRDefault="0025707E" w:rsidP="007D126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Other </w:t>
            </w:r>
          </w:p>
        </w:tc>
      </w:tr>
      <w:tr w:rsidR="0025707E" w:rsidRPr="00064BA8" w14:paraId="05026559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15DE69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430 - Laceration of cauda equina</w:t>
            </w:r>
          </w:p>
        </w:tc>
      </w:tr>
      <w:tr w:rsidR="0025707E" w:rsidRPr="00BB45CF" w14:paraId="5FB9E540" w14:textId="77777777" w:rsidTr="00254D27">
        <w:trPr>
          <w:trHeight w:val="3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6BCE8" w14:textId="77777777" w:rsidR="0025707E" w:rsidRPr="00BB45CF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B45C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3438 - Other and unspecified injury of cauda equina</w:t>
            </w:r>
          </w:p>
        </w:tc>
      </w:tr>
      <w:tr w:rsidR="0025707E" w:rsidRPr="00064BA8" w14:paraId="08E65F53" w14:textId="77777777" w:rsidTr="00254D27">
        <w:trPr>
          <w:trHeight w:val="600"/>
        </w:trPr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CA156" w14:textId="77777777" w:rsidR="0025707E" w:rsidRPr="00064BA8" w:rsidRDefault="0025707E" w:rsidP="00254D27">
            <w:pPr>
              <w:ind w:left="709" w:hanging="70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060 - Injuries of brain and cranial nerves with injuries of nerves and spinal cord at neck level</w:t>
            </w:r>
          </w:p>
        </w:tc>
      </w:tr>
      <w:tr w:rsidR="0025707E" w:rsidRPr="00064BA8" w14:paraId="20D83C06" w14:textId="77777777" w:rsidTr="00254D27">
        <w:trPr>
          <w:trHeight w:val="320"/>
        </w:trPr>
        <w:tc>
          <w:tcPr>
            <w:tcW w:w="7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E3A908" w14:textId="77777777" w:rsidR="0025707E" w:rsidRPr="00064BA8" w:rsidRDefault="0025707E" w:rsidP="00254D2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64BA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061 - Injuries of nerves and spinal cord involving other multiple body regions</w:t>
            </w:r>
          </w:p>
        </w:tc>
      </w:tr>
    </w:tbl>
    <w:p w14:paraId="22837ACA" w14:textId="77777777" w:rsidR="00A20F3D" w:rsidRPr="0025707E" w:rsidRDefault="007D1266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</w:p>
    <w:sectPr w:rsidR="00A20F3D" w:rsidRPr="0025707E" w:rsidSect="00DD4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07E"/>
    <w:rsid w:val="00063729"/>
    <w:rsid w:val="00082DE2"/>
    <w:rsid w:val="002264E2"/>
    <w:rsid w:val="00244959"/>
    <w:rsid w:val="0025707E"/>
    <w:rsid w:val="002E17E3"/>
    <w:rsid w:val="002F1288"/>
    <w:rsid w:val="00311CAC"/>
    <w:rsid w:val="003B1FC4"/>
    <w:rsid w:val="00417FA2"/>
    <w:rsid w:val="00565DCF"/>
    <w:rsid w:val="005679C6"/>
    <w:rsid w:val="00626C19"/>
    <w:rsid w:val="006A0DFC"/>
    <w:rsid w:val="006C0F66"/>
    <w:rsid w:val="00732552"/>
    <w:rsid w:val="0074380B"/>
    <w:rsid w:val="00744F92"/>
    <w:rsid w:val="007A4946"/>
    <w:rsid w:val="007D1266"/>
    <w:rsid w:val="00820298"/>
    <w:rsid w:val="008B0D5B"/>
    <w:rsid w:val="00902105"/>
    <w:rsid w:val="009747C3"/>
    <w:rsid w:val="009D1C45"/>
    <w:rsid w:val="00A24A1C"/>
    <w:rsid w:val="00A25B14"/>
    <w:rsid w:val="00A40096"/>
    <w:rsid w:val="00AC745E"/>
    <w:rsid w:val="00B7425D"/>
    <w:rsid w:val="00B9387D"/>
    <w:rsid w:val="00BE1B79"/>
    <w:rsid w:val="00C069EB"/>
    <w:rsid w:val="00C33D8D"/>
    <w:rsid w:val="00C4670D"/>
    <w:rsid w:val="00D95B50"/>
    <w:rsid w:val="00DD4AE2"/>
    <w:rsid w:val="00E945E1"/>
    <w:rsid w:val="00F5725F"/>
    <w:rsid w:val="00FB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50AF3"/>
  <w14:defaultImageDpi w14:val="32767"/>
  <w15:chartTrackingRefBased/>
  <w15:docId w15:val="{557D5C37-09EF-DA4C-998C-81A86CB72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70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3</Characters>
  <Application>Microsoft Macintosh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uilcher</dc:creator>
  <cp:keywords/>
  <dc:description/>
  <cp:lastModifiedBy>Sara Guilcher</cp:lastModifiedBy>
  <cp:revision>3</cp:revision>
  <dcterms:created xsi:type="dcterms:W3CDTF">2018-07-06T12:48:00Z</dcterms:created>
  <dcterms:modified xsi:type="dcterms:W3CDTF">2018-07-06T12:50:00Z</dcterms:modified>
</cp:coreProperties>
</file>